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4FB3C" w14:textId="54C18DA2" w:rsidR="00797FFA" w:rsidRPr="00385B51" w:rsidRDefault="00797FFA" w:rsidP="00797FFA">
      <w:pPr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Hlk522305596"/>
      <w:r w:rsidRPr="00385B51">
        <w:rPr>
          <w:rFonts w:ascii="Times New Roman" w:hAnsi="Times New Roman" w:cs="Times New Roman"/>
          <w:b/>
          <w:noProof/>
          <w:szCs w:val="21"/>
        </w:rPr>
        <w:t>Table S</w:t>
      </w:r>
      <w:r w:rsidR="006A4C8D">
        <w:rPr>
          <w:rFonts w:ascii="Times New Roman" w:hAnsi="Times New Roman" w:cs="Times New Roman"/>
          <w:b/>
          <w:noProof/>
          <w:szCs w:val="21"/>
        </w:rPr>
        <w:t>1</w:t>
      </w:r>
      <w:r w:rsidRPr="00385B51">
        <w:rPr>
          <w:rFonts w:ascii="Times New Roman" w:hAnsi="Times New Roman" w:cs="Times New Roman"/>
          <w:b/>
          <w:noProof/>
          <w:szCs w:val="21"/>
        </w:rPr>
        <w:t>.</w:t>
      </w:r>
      <w:bookmarkEnd w:id="0"/>
      <w:r w:rsidRPr="00385B51">
        <w:rPr>
          <w:rFonts w:ascii="Times New Roman" w:hAnsi="Times New Roman" w:cs="Times New Roman"/>
          <w:noProof/>
          <w:szCs w:val="21"/>
        </w:rPr>
        <w:t xml:space="preserve"> </w:t>
      </w:r>
      <w:bookmarkStart w:id="1" w:name="OLE_LINK15"/>
      <w:bookmarkStart w:id="2" w:name="OLE_LINK18"/>
      <w:r w:rsidR="001C6041">
        <w:rPr>
          <w:rFonts w:ascii="Times New Roman" w:hAnsi="Times New Roman" w:cs="Times New Roman"/>
          <w:bCs/>
          <w:noProof/>
          <w:szCs w:val="21"/>
        </w:rPr>
        <w:t>Antibodies</w:t>
      </w:r>
      <w:r w:rsidR="00883932">
        <w:rPr>
          <w:rFonts w:ascii="Times New Roman" w:hAnsi="Times New Roman" w:cs="Times New Roman"/>
          <w:bCs/>
          <w:noProof/>
          <w:szCs w:val="21"/>
        </w:rPr>
        <w:t xml:space="preserve"> list</w:t>
      </w:r>
      <w:r w:rsidR="001C6041">
        <w:rPr>
          <w:rFonts w:ascii="Times New Roman" w:hAnsi="Times New Roman" w:cs="Times New Roman"/>
          <w:bCs/>
          <w:noProof/>
          <w:szCs w:val="21"/>
        </w:rPr>
        <w:t>.</w:t>
      </w:r>
    </w:p>
    <w:tbl>
      <w:tblPr>
        <w:tblpPr w:leftFromText="180" w:rightFromText="180" w:vertAnchor="text" w:horzAnchor="margin" w:tblpXSpec="center" w:tblpY="-1"/>
        <w:tblW w:w="8306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98"/>
        <w:gridCol w:w="2639"/>
        <w:gridCol w:w="2069"/>
      </w:tblGrid>
      <w:tr w:rsidR="001E349C" w:rsidRPr="00385B51" w14:paraId="11364D0C" w14:textId="77777777" w:rsidTr="00601BD3">
        <w:trPr>
          <w:trHeight w:val="280"/>
        </w:trPr>
        <w:tc>
          <w:tcPr>
            <w:tcW w:w="359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54709F0" w14:textId="393059D3" w:rsidR="001E349C" w:rsidRPr="00385B51" w:rsidRDefault="001E349C" w:rsidP="00B06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639" w:type="dxa"/>
            <w:tcBorders>
              <w:top w:val="single" w:sz="12" w:space="0" w:color="auto"/>
              <w:bottom w:val="single" w:sz="12" w:space="0" w:color="auto"/>
            </w:tcBorders>
          </w:tcPr>
          <w:p w14:paraId="68A1C9A2" w14:textId="6151999D" w:rsidR="001E349C" w:rsidRDefault="001E349C" w:rsidP="00B06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mpany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154E732" w14:textId="661E0F3C" w:rsidR="001E349C" w:rsidRPr="00385B51" w:rsidRDefault="001E349C" w:rsidP="00B06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</w:tr>
      <w:tr w:rsidR="001E349C" w:rsidRPr="00385B51" w14:paraId="105A4DDE" w14:textId="77777777" w:rsidTr="00601BD3">
        <w:trPr>
          <w:trHeight w:val="280"/>
        </w:trPr>
        <w:tc>
          <w:tcPr>
            <w:tcW w:w="3598" w:type="dxa"/>
            <w:tcBorders>
              <w:top w:val="single" w:sz="12" w:space="0" w:color="auto"/>
            </w:tcBorders>
            <w:noWrap/>
            <w:vAlign w:val="bottom"/>
          </w:tcPr>
          <w:p w14:paraId="6B367DB4" w14:textId="39A01A6C" w:rsidR="001E349C" w:rsidRPr="00601BD3" w:rsidRDefault="001E349C" w:rsidP="00B06A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B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601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I3K</w:t>
            </w:r>
          </w:p>
        </w:tc>
        <w:tc>
          <w:tcPr>
            <w:tcW w:w="2639" w:type="dxa"/>
            <w:tcBorders>
              <w:top w:val="single" w:sz="12" w:space="0" w:color="auto"/>
            </w:tcBorders>
          </w:tcPr>
          <w:p w14:paraId="0F9DE61D" w14:textId="087BB59C" w:rsidR="001E349C" w:rsidRPr="00385B51" w:rsidRDefault="00601BD3" w:rsidP="00B06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noWrap/>
            <w:vAlign w:val="bottom"/>
          </w:tcPr>
          <w:p w14:paraId="24815303" w14:textId="5A5B36D3" w:rsidR="001E349C" w:rsidRPr="00385B51" w:rsidRDefault="00601BD3" w:rsidP="00B06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66S</w:t>
            </w:r>
          </w:p>
        </w:tc>
      </w:tr>
      <w:tr w:rsidR="001E349C" w:rsidRPr="00385B51" w14:paraId="7C3E4851" w14:textId="77777777" w:rsidTr="00601BD3">
        <w:trPr>
          <w:trHeight w:val="280"/>
        </w:trPr>
        <w:tc>
          <w:tcPr>
            <w:tcW w:w="3598" w:type="dxa"/>
            <w:noWrap/>
            <w:vAlign w:val="bottom"/>
          </w:tcPr>
          <w:p w14:paraId="736A04D4" w14:textId="71C7A912" w:rsidR="001E349C" w:rsidRPr="00385B51" w:rsidRDefault="001E349C" w:rsidP="000053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3K</w:t>
            </w:r>
          </w:p>
        </w:tc>
        <w:tc>
          <w:tcPr>
            <w:tcW w:w="2639" w:type="dxa"/>
          </w:tcPr>
          <w:p w14:paraId="6A6638E3" w14:textId="05A82C26" w:rsidR="001E349C" w:rsidRPr="00385B51" w:rsidRDefault="00601BD3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69" w:type="dxa"/>
            <w:noWrap/>
            <w:vAlign w:val="bottom"/>
          </w:tcPr>
          <w:p w14:paraId="45482849" w14:textId="0C2D6EF4" w:rsidR="001E349C" w:rsidRPr="00385B51" w:rsidRDefault="00601BD3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7S</w:t>
            </w:r>
          </w:p>
        </w:tc>
      </w:tr>
      <w:tr w:rsidR="001E349C" w:rsidRPr="00385B51" w14:paraId="50E1D28C" w14:textId="77777777" w:rsidTr="00601BD3">
        <w:trPr>
          <w:trHeight w:val="280"/>
        </w:trPr>
        <w:tc>
          <w:tcPr>
            <w:tcW w:w="3598" w:type="dxa"/>
            <w:noWrap/>
            <w:vAlign w:val="bottom"/>
          </w:tcPr>
          <w:p w14:paraId="2A3E5797" w14:textId="7772C34A" w:rsidR="001E349C" w:rsidRDefault="001E349C" w:rsidP="000053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AKT</w:t>
            </w:r>
          </w:p>
        </w:tc>
        <w:tc>
          <w:tcPr>
            <w:tcW w:w="2639" w:type="dxa"/>
          </w:tcPr>
          <w:p w14:paraId="3AACF480" w14:textId="164EF12E" w:rsidR="001E349C" w:rsidRPr="00385B51" w:rsidRDefault="001E349C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069" w:type="dxa"/>
            <w:noWrap/>
            <w:vAlign w:val="bottom"/>
          </w:tcPr>
          <w:p w14:paraId="34B2F806" w14:textId="796A148D" w:rsidR="001E349C" w:rsidRPr="00385B51" w:rsidRDefault="001E349C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34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81283</w:t>
            </w:r>
          </w:p>
        </w:tc>
      </w:tr>
      <w:tr w:rsidR="001E349C" w:rsidRPr="00385B51" w14:paraId="6B9EBC4D" w14:textId="77777777" w:rsidTr="00601BD3">
        <w:trPr>
          <w:trHeight w:val="280"/>
        </w:trPr>
        <w:tc>
          <w:tcPr>
            <w:tcW w:w="3598" w:type="dxa"/>
            <w:noWrap/>
            <w:vAlign w:val="bottom"/>
          </w:tcPr>
          <w:p w14:paraId="7C69366C" w14:textId="5E263635" w:rsidR="001E349C" w:rsidRPr="00385B51" w:rsidRDefault="001E349C" w:rsidP="000053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</w:t>
            </w:r>
          </w:p>
        </w:tc>
        <w:tc>
          <w:tcPr>
            <w:tcW w:w="2639" w:type="dxa"/>
          </w:tcPr>
          <w:p w14:paraId="0194FD0B" w14:textId="6D871D64" w:rsidR="001E349C" w:rsidRPr="00385B51" w:rsidRDefault="001E349C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069" w:type="dxa"/>
            <w:vAlign w:val="bottom"/>
          </w:tcPr>
          <w:p w14:paraId="6B59B5C2" w14:textId="56992C61" w:rsidR="001E349C" w:rsidRPr="00385B51" w:rsidRDefault="001E349C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34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785</w:t>
            </w:r>
          </w:p>
        </w:tc>
      </w:tr>
      <w:tr w:rsidR="001E349C" w:rsidRPr="00385B51" w14:paraId="0F58D880" w14:textId="77777777" w:rsidTr="00601BD3">
        <w:trPr>
          <w:trHeight w:val="280"/>
        </w:trPr>
        <w:tc>
          <w:tcPr>
            <w:tcW w:w="3598" w:type="dxa"/>
            <w:noWrap/>
            <w:vAlign w:val="bottom"/>
          </w:tcPr>
          <w:p w14:paraId="43AAB44F" w14:textId="56F23EC0" w:rsidR="001E349C" w:rsidRPr="00385B51" w:rsidRDefault="00D74AF2" w:rsidP="000053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2639" w:type="dxa"/>
          </w:tcPr>
          <w:p w14:paraId="125A1619" w14:textId="3CD80256" w:rsidR="001E349C" w:rsidRPr="00385B51" w:rsidRDefault="00D74AF2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Absin</w:t>
            </w:r>
          </w:p>
        </w:tc>
        <w:tc>
          <w:tcPr>
            <w:tcW w:w="2069" w:type="dxa"/>
            <w:vAlign w:val="bottom"/>
          </w:tcPr>
          <w:p w14:paraId="06D4088E" w14:textId="1C728BD9" w:rsidR="001E349C" w:rsidRPr="00385B51" w:rsidRDefault="00D74AF2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135698</w:t>
            </w:r>
          </w:p>
        </w:tc>
      </w:tr>
      <w:tr w:rsidR="001E349C" w:rsidRPr="00385B51" w14:paraId="7CD4A295" w14:textId="77777777" w:rsidTr="00601BD3">
        <w:trPr>
          <w:trHeight w:val="280"/>
        </w:trPr>
        <w:tc>
          <w:tcPr>
            <w:tcW w:w="3598" w:type="dxa"/>
            <w:tcBorders>
              <w:top w:val="nil"/>
              <w:bottom w:val="nil"/>
            </w:tcBorders>
            <w:noWrap/>
            <w:vAlign w:val="bottom"/>
          </w:tcPr>
          <w:p w14:paraId="6B8B5E8D" w14:textId="1994CB90" w:rsidR="001E349C" w:rsidRPr="00385B51" w:rsidRDefault="001E349C" w:rsidP="000053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DH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47CE115" w14:textId="25FC4D23" w:rsidR="001E349C" w:rsidRPr="00385B51" w:rsidRDefault="001E349C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vAlign w:val="bottom"/>
          </w:tcPr>
          <w:p w14:paraId="5CB73E0F" w14:textId="1693258F" w:rsidR="001E349C" w:rsidRPr="00385B51" w:rsidRDefault="00601BD3" w:rsidP="00005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1E34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245</w:t>
            </w:r>
          </w:p>
        </w:tc>
      </w:tr>
      <w:tr w:rsidR="001E349C" w:rsidRPr="00385B51" w14:paraId="35E7B0B6" w14:textId="77777777" w:rsidTr="00601BD3">
        <w:trPr>
          <w:trHeight w:val="280"/>
        </w:trPr>
        <w:tc>
          <w:tcPr>
            <w:tcW w:w="3598" w:type="dxa"/>
            <w:tcBorders>
              <w:top w:val="nil"/>
              <w:bottom w:val="nil"/>
            </w:tcBorders>
            <w:noWrap/>
            <w:vAlign w:val="center"/>
          </w:tcPr>
          <w:p w14:paraId="046E25DE" w14:textId="2B99E0C7" w:rsidR="001E349C" w:rsidRPr="00385B51" w:rsidRDefault="001E349C" w:rsidP="001E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A21">
              <w:rPr>
                <w:rFonts w:ascii="Times New Roman" w:hAnsi="Times New Roman" w:cs="Times New Roman"/>
                <w:sz w:val="24"/>
              </w:rPr>
              <w:t>Goat Anti-Rabbit IgG H&amp;L (HRP)</w:t>
            </w:r>
          </w:p>
        </w:tc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1403DB06" w14:textId="4950F8A7" w:rsidR="001E349C" w:rsidRPr="00385B51" w:rsidRDefault="001E349C" w:rsidP="001E3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vAlign w:val="center"/>
          </w:tcPr>
          <w:p w14:paraId="10AF7351" w14:textId="425FE7A6" w:rsidR="001E349C" w:rsidRPr="00385B51" w:rsidRDefault="001E349C" w:rsidP="001E3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ab6721</w:t>
            </w:r>
          </w:p>
        </w:tc>
      </w:tr>
      <w:tr w:rsidR="00CA0311" w:rsidRPr="00385B51" w14:paraId="0C8D49E7" w14:textId="77777777" w:rsidTr="00244100">
        <w:trPr>
          <w:trHeight w:val="280"/>
        </w:trPr>
        <w:tc>
          <w:tcPr>
            <w:tcW w:w="3598" w:type="dxa"/>
            <w:tcBorders>
              <w:top w:val="nil"/>
              <w:bottom w:val="nil"/>
            </w:tcBorders>
            <w:noWrap/>
            <w:vAlign w:val="center"/>
          </w:tcPr>
          <w:p w14:paraId="284AB4FB" w14:textId="63FDEF2C" w:rsidR="00CA0311" w:rsidRPr="00385B51" w:rsidRDefault="00CA0311" w:rsidP="00CA03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A21">
              <w:rPr>
                <w:rFonts w:ascii="Times New Roman" w:hAnsi="Times New Roman" w:cs="Times New Roman"/>
                <w:sz w:val="24"/>
              </w:rPr>
              <w:t>Goat Anti-Mouse IgG H&amp;L (HRP)</w:t>
            </w:r>
          </w:p>
        </w:tc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1CF5D797" w14:textId="1FCD5CE1" w:rsidR="00CA0311" w:rsidRPr="00385B51" w:rsidRDefault="00CA0311" w:rsidP="00CA0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vAlign w:val="center"/>
          </w:tcPr>
          <w:p w14:paraId="550DC6B7" w14:textId="2470DAD0" w:rsidR="00CA0311" w:rsidRPr="00385B51" w:rsidRDefault="00CA0311" w:rsidP="00CA0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ab6789</w:t>
            </w:r>
          </w:p>
        </w:tc>
      </w:tr>
      <w:tr w:rsidR="00CA0311" w:rsidRPr="00385B51" w14:paraId="133F8B9A" w14:textId="77777777" w:rsidTr="00601BD3">
        <w:trPr>
          <w:trHeight w:val="280"/>
        </w:trPr>
        <w:tc>
          <w:tcPr>
            <w:tcW w:w="359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2358DA38" w14:textId="77777777" w:rsidR="00CA0311" w:rsidRPr="00385B51" w:rsidRDefault="00CA0311" w:rsidP="00CA0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9" w:type="dxa"/>
            <w:tcBorders>
              <w:top w:val="single" w:sz="12" w:space="0" w:color="auto"/>
              <w:bottom w:val="nil"/>
            </w:tcBorders>
          </w:tcPr>
          <w:p w14:paraId="5D8F05E0" w14:textId="77777777" w:rsidR="00CA0311" w:rsidRPr="00385B51" w:rsidRDefault="00CA0311" w:rsidP="00CA0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22B84BC5" w14:textId="1E5C7F5E" w:rsidR="00CA0311" w:rsidRPr="00385B51" w:rsidRDefault="00CA0311" w:rsidP="00CA0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1"/>
      <w:bookmarkEnd w:id="2"/>
    </w:tbl>
    <w:p w14:paraId="7D24BD93" w14:textId="77777777" w:rsidR="00703E94" w:rsidRDefault="00703E94"/>
    <w:sectPr w:rsidR="00703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CAA1C" w14:textId="77777777" w:rsidR="00D93955" w:rsidRDefault="00D93955" w:rsidP="00797FFA">
      <w:r>
        <w:separator/>
      </w:r>
    </w:p>
  </w:endnote>
  <w:endnote w:type="continuationSeparator" w:id="0">
    <w:p w14:paraId="61E1A6A8" w14:textId="77777777" w:rsidR="00D93955" w:rsidRDefault="00D93955" w:rsidP="00797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FD258" w14:textId="77777777" w:rsidR="00D93955" w:rsidRDefault="00D93955" w:rsidP="00797FFA">
      <w:r>
        <w:separator/>
      </w:r>
    </w:p>
  </w:footnote>
  <w:footnote w:type="continuationSeparator" w:id="0">
    <w:p w14:paraId="3280F175" w14:textId="77777777" w:rsidR="00D93955" w:rsidRDefault="00D93955" w:rsidP="00797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9C"/>
    <w:rsid w:val="000053BA"/>
    <w:rsid w:val="000B1B22"/>
    <w:rsid w:val="00177F69"/>
    <w:rsid w:val="001C6041"/>
    <w:rsid w:val="001E349C"/>
    <w:rsid w:val="003D409C"/>
    <w:rsid w:val="005A70E2"/>
    <w:rsid w:val="00601BD3"/>
    <w:rsid w:val="00641C50"/>
    <w:rsid w:val="006A4C8D"/>
    <w:rsid w:val="00703E94"/>
    <w:rsid w:val="00797FFA"/>
    <w:rsid w:val="00883932"/>
    <w:rsid w:val="00890D9C"/>
    <w:rsid w:val="0089155F"/>
    <w:rsid w:val="00970D5E"/>
    <w:rsid w:val="00CA0311"/>
    <w:rsid w:val="00D74AF2"/>
    <w:rsid w:val="00D93955"/>
    <w:rsid w:val="00F7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8E1FA"/>
  <w15:chartTrackingRefBased/>
  <w15:docId w15:val="{0F3A605D-A93E-4519-87C0-DC181412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F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1297882302@qq.com</cp:lastModifiedBy>
  <cp:revision>13</cp:revision>
  <dcterms:created xsi:type="dcterms:W3CDTF">2021-06-10T12:08:00Z</dcterms:created>
  <dcterms:modified xsi:type="dcterms:W3CDTF">2021-07-07T15:06:00Z</dcterms:modified>
</cp:coreProperties>
</file>